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 xml:space="preserve">Table S5. </w:t>
      </w:r>
      <w:r>
        <w:rPr>
          <w:bCs/>
          <w:sz w:val="24"/>
        </w:rPr>
        <w:t>Normalized transcript levels of 49 GmWRKY genes in aerial part under salinity stress conditions.</w:t>
      </w:r>
    </w:p>
    <w:tbl>
      <w:tblPr>
        <w:tblW w:w="51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Gene nam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Transcript level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grou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0921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8953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d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19253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25510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92254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09953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5152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02667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7916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0706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d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493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e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34368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06167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94521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777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d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48628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55000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07064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50150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34326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00998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8206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4238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85603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e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14073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8910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4027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0366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0294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31425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8160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74726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e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06540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84637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d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13665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33652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2916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97671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10748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07679180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64155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d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0207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d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26579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d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56145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3975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2266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54505971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446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6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31636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6:19:00Z</dcterms:created>
  <dc:creator>Administrator</dc:creator>
  <dc:description/>
  <cp:keywords/>
  <dc:language>en-US</dc:language>
  <cp:lastModifiedBy>Administrator</cp:lastModifiedBy>
  <dcterms:modified xsi:type="dcterms:W3CDTF">2016-04-26T07:54:00Z</dcterms:modified>
  <cp:revision>12</cp:revision>
  <dc:subject/>
  <dc:title>Table 1</dc:title>
</cp:coreProperties>
</file>